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S2 Fig. Meta-analysis of the association between fathers’ job and mortality separating skilled and semi- and unskilled workers. </w:t>
      </w:r>
    </w:p>
    <w:p>
      <w:pPr>
        <w:pStyle w:val="Normal"/>
        <w:rPr>
          <w:b/>
          <w:b/>
          <w:lang w:val="fr-FR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3810</wp:posOffset>
                </wp:positionH>
                <wp:positionV relativeFrom="paragraph">
                  <wp:posOffset>-207645</wp:posOffset>
                </wp:positionV>
                <wp:extent cx="6115050" cy="44824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4960" cy="4482360"/>
                          <a:chOff x="0" y="0"/>
                          <a:chExt cx="6114960" cy="4482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114960" cy="448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5000" y="410760"/>
                            <a:ext cx="6028200" cy="402732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60" y="414720"/>
                            <a:ext cx="6020280" cy="402192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7560">
                            <a:solidFill>
                              <a:srgbClr val="f0f0f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622800"/>
                            <a:ext cx="5699160" cy="3389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7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1724040"/>
                            <a:ext cx="569916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9080" y="3794760"/>
                            <a:ext cx="19324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E: Weights are from random effects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74040" y="39808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9204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8606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8005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73824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6784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6187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5586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4977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4383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376440"/>
                            <a:ext cx="0" cy="342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3166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25548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1964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1363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0765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30160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9545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8944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8346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7741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7147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6542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59200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5322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4714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4123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35152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2924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230200"/>
                            <a:ext cx="0" cy="342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16972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1096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20505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19900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19303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18702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180792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4040" y="17481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72240" y="1724040"/>
                            <a:ext cx="0" cy="2288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5520" y="2300040"/>
                            <a:ext cx="37440" cy="374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9440" y="2892600"/>
                            <a:ext cx="206280" cy="2062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3400" y="2522880"/>
                            <a:ext cx="266760" cy="2667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1000" y="1898640"/>
                            <a:ext cx="162000" cy="16128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2520" y="2316600"/>
                            <a:ext cx="11530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19320" y="2995920"/>
                            <a:ext cx="16704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3400" y="2656080"/>
                            <a:ext cx="979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34800" y="1979280"/>
                            <a:ext cx="2350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17520" y="3197880"/>
                            <a:ext cx="56520" cy="136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4040" y="3198600"/>
                            <a:ext cx="58320" cy="13644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74040" y="3335040"/>
                            <a:ext cx="5832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016800" y="3334320"/>
                            <a:ext cx="5652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9440" y="3286800"/>
                            <a:ext cx="1542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verall  (I-squared = 31.2%, p = 0.22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9440" y="2267640"/>
                            <a:ext cx="459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PORT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9080" y="1250280"/>
                            <a:ext cx="90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9080" y="2946960"/>
                            <a:ext cx="440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hitehall I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9080" y="2607480"/>
                            <a:ext cx="233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z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9080" y="911160"/>
                            <a:ext cx="228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9080" y="1930320"/>
                            <a:ext cx="396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C Ita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4280" y="32868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80, 1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4280" y="22676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21 (0.96, 5.0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3560" y="125100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4280" y="29469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7 (0.81, 1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4280" y="26074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7 (0.72, 1.0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4280" y="19303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1 (0.86, 1.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9360" y="328680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9360" y="22676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20080" y="125100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9360" y="294696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.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9360" y="260748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.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91116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9360" y="193032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.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4280" y="32868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80, 1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4280" y="22676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21 (0.96, 5.0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4280" y="29469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7 (0.81, 1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4280" y="26074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7 (0.72, 1.0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74280" y="19303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1 (0.86, 1.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9360" y="328680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9360" y="22676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20080" y="125100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9360" y="294696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.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9360" y="260748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.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8640" y="91116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19360" y="193032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.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99120" y="230364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3" y="0"/>
                                </a:moveTo>
                                <a:lnTo>
                                  <a:pt x="0" y="23"/>
                                </a:lnTo>
                                <a:lnTo>
                                  <a:pt x="23" y="47"/>
                                </a:lnTo>
                                <a:lnTo>
                                  <a:pt x="47" y="23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8000" y="298080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7"/>
                                </a:lnTo>
                                <a:lnTo>
                                  <a:pt x="47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1480" y="2640960"/>
                            <a:ext cx="29880" cy="30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8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8"/>
                                </a:lnTo>
                                <a:lnTo>
                                  <a:pt x="47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7240" y="196416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7"/>
                                </a:lnTo>
                                <a:lnTo>
                                  <a:pt x="47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4012560"/>
                            <a:ext cx="569916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07160" y="404064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32040" y="404064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72240" y="401256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47400" y="409644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67280" y="401256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63600" y="4097160"/>
                            <a:ext cx="203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5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72240" y="401256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47400" y="409644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15600" y="401256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27040" y="40971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9160" y="0"/>
                            <a:ext cx="0" cy="190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-16.35pt;width:481.5pt;height:352.95pt" coordorigin="6,-327" coordsize="9630,7059">
                <v:rect id="shape_0" stroked="f" o:allowincell="f" style="position:absolute;left:6;top:-327;width:9629;height:7058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#f0f0f0" stroked="f" o:allowincell="f" style="position:absolute;left:77;top:320;width:9492;height:6341;mso-wrap-style:none;v-text-anchor:middle">
                  <v:fill o:detectmouseclick="t" type="solid" color2="#0f0f0f"/>
                  <v:stroke color="#3465a4" joinstyle="round" endcap="flat"/>
                  <w10:wrap type="none"/>
                </v:rect>
                <v:rect id="shape_0" fillcolor="#f0f0f0" stroked="t" o:allowincell="f" style="position:absolute;left:81;top:326;width:9480;height:6333;mso-wrap-style:none;v-text-anchor:middle">
                  <v:fill o:detectmouseclick="t" type="solid" color2="#0f0f0f"/>
                  <v:stroke color="#f0f0f0" weight="7560" joinstyle="miter" endcap="flat"/>
                  <w10:wrap type="none"/>
                </v:rect>
                <v:rect id="shape_0" fillcolor="white" stroked="t" o:allowincell="f" style="position:absolute;left:367;top:654;width:8974;height:5337;mso-wrap-style:none;v-text-anchor:middle">
                  <v:fill o:detectmouseclick="t" type="solid" color2="black"/>
                  <v:stroke color="white" weight="7560" joinstyle="miter" endcap="flat"/>
                  <w10:wrap type="none"/>
                </v:rect>
                <v:line id="shape_0" from="367,2388" to="9341,2388" stroked="t" o:allowincell="f" style="position:absolute">
                  <v:stroke color="silver" weight="75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61;top:5649;width:3042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E: Weights are from random effects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47,5942" to="4847,599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5847" to="4847,589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5753" to="4847,580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5658" to="4847,570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5560" to="4847,561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5466" to="4847,551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5372" to="4847,542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5277" to="4847,532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5181" to="4847,523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5088" to="4847,513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4990" to="4847,504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4896" to="4847,494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4800" to="4847,485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4707" to="4847,475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4612" to="4847,466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4518" to="4847,456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4423" to="4847,447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4326" to="4847,437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4231" to="4847,428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4137" to="4847,418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4042" to="4847,409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3948" to="4847,399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3853" to="4847,390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3755" to="4847,380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3661" to="4847,371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3565" to="4847,361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3472" to="4847,352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3376" to="4847,342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3283" to="4847,333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3185" to="4847,323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3090" to="4847,314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2995" to="4847,304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2902" to="4847,295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2807" to="4847,285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2713" to="4847,276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2618" to="4847,266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2520" to="4847,257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7,2426" to="4847,247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844,2388" to="4844,5991" stroked="t" o:allowincell="f" style="position:absolute;flip:y">
                  <v:stroke color="black" weight="7560" joinstyle="miter" endcap="flat"/>
                  <v:fill o:detectmouseclick="t" on="false"/>
                  <w10:wrap type="none"/>
                </v:line>
                <v:rect id="shape_0" fillcolor="#b4b4b4" stroked="t" o:allowincell="f" style="position:absolute;left:5354;top:3295;width:58;height:58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714;top:4228;width:324;height:324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579;top:3646;width:419;height:419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811;top:2663;width:254;height:253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line id="shape_0" from="4829,3321" to="6644,3321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761,4391" to="5023,4391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720,3856" to="4873,3856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785,2790" to="5154,2790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758,4709" to="4846,4923" stroked="t" o:allowincell="f" style="position:absolute;flip:y">
                  <v:stroke color="#000064" weight="11520" joinstyle="miter" endcap="flat"/>
                  <v:fill o:detectmouseclick="t" on="false"/>
                  <w10:wrap type="none"/>
                </v:line>
                <v:line id="shape_0" from="4847,4710" to="4938,4924" stroked="t" o:allowincell="f" style="position:absolute">
                  <v:stroke color="#000064" weight="11520" joinstyle="miter" endcap="flat"/>
                  <v:fill o:detectmouseclick="t" on="false"/>
                  <w10:wrap type="none"/>
                </v:line>
                <v:line id="shape_0" from="4847,4925" to="4938,5137" stroked="t" o:allowincell="f" style="position:absolute;flip:x">
                  <v:stroke color="#000064" weight="11520" joinstyle="miter" endcap="flat"/>
                  <v:fill o:detectmouseclick="t" on="false"/>
                  <w10:wrap type="none"/>
                </v:line>
                <v:line id="shape_0" from="4757,4924" to="4845,5136" stroked="t" o:allowincell="f" style="position:absolute;flip:xy">
                  <v:stroke color="#000064" weight="11520" joinstyle="miter" endcap="flat"/>
                  <v:fill o:detectmouseclick="t" on="false"/>
                  <w10:wrap type="none"/>
                </v:line>
                <v:shape id="shape_0" stroked="f" o:allowincell="f" style="position:absolute;left:462;top:4849;width:24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verall  (I-squared = 31.2%, p = 0.22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2;top:3244;width:7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PORT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1;top:1642;width:141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1;top:4314;width:69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hitehall 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1;top:3779;width:367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z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1;top:1108;width:35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1;top:2713;width:6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C Ita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7;top:4849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80, 1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7;top:3244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21 (0.96, 5.0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6;top:1643;width:79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7;top:4314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7 (0.81, 1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7;top:3779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7 (0.72, 1.0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7;top:2713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1 (0.86, 1.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3;top:4849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3;top:3244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4;top:1643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3;top:4314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.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3;top:3779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.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2;top:1108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3;top:2713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8.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7;top:4849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80, 1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7;top:3244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21 (0.96, 5.0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7;top:4314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7 (0.81, 1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7;top:3779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7 (0.72, 1.0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37;top:2713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1 (0.86, 1.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3;top:4849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3;top:3244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4;top:1643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3;top:4314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.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3;top:3779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.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2;top:1108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3;top:2713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8.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7,47" path="m23,0l0,23l23,47l47,23l23,0xe" fillcolor="black" stroked="t" o:allowincell="f" style="position:absolute;left:5359;top:3301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7" path="m24,0l0,24l24,47l47,24l24,0xe" fillcolor="black" stroked="t" o:allowincell="f" style="position:absolute;left:4853;top:4367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8" path="m24,0l0,24l24,48l47,24l24,0xe" fillcolor="black" stroked="t" o:allowincell="f" style="position:absolute;left:4764;top:3832;width:46;height:47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7" path="m24,0l0,24l24,47l47,24l24,0xe" fillcolor="black" stroked="t" o:allowincell="f" style="position:absolute;left:4915;top:2766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line id="shape_0" from="367,5992" to="9341,5992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3482;top:6036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26;top:6036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44,5992" to="4844,6080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805;top:6124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59,5992" to="2159,6080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1996;top:6125;width:320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5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44,5992" to="4844,6080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805;top:6124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45,5992" to="6645,6080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6506;top:6125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7,-327" to="477,-298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b/>
          <w:lang w:val="fr-FR"/>
        </w:rPr>
        <w:t>PANEL A – Males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/>
      </w:pPr>
      <w:r>
        <w:rPr>
          <w:b/>
          <w:lang w:val="fr-FR"/>
        </w:rPr>
        <w:tab/>
        <w:tab/>
        <w:t xml:space="preserve">Classes 7-8 ESEC vs Classes 1-3 ESEC 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3810</wp:posOffset>
                </wp:positionH>
                <wp:positionV relativeFrom="paragraph">
                  <wp:posOffset>-4759960</wp:posOffset>
                </wp:positionV>
                <wp:extent cx="6115050" cy="889762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4960" cy="8897760"/>
                          <a:chOff x="0" y="0"/>
                          <a:chExt cx="6114960" cy="88977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6114960" cy="889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5000" y="4807080"/>
                            <a:ext cx="6027480" cy="404640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60" y="4810680"/>
                            <a:ext cx="6020280" cy="403848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7560">
                            <a:solidFill>
                              <a:srgbClr val="f0f0f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120" y="5016960"/>
                            <a:ext cx="5697360" cy="3408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7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120" y="6125760"/>
                            <a:ext cx="569736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8360" y="8205480"/>
                            <a:ext cx="19324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E: Weights are from random effects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40920" y="83934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83332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827028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82112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81507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8088480"/>
                            <a:ext cx="0" cy="342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80290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9686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9077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84620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7864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7252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66368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6042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54308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4840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42140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36092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3018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2414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1787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1197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70592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9984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9372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8770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8162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75432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6949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6351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5746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51204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4530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3925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32952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2704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2103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40920" y="614952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26520" y="6125040"/>
                            <a:ext cx="0" cy="22993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2440" y="6347520"/>
                            <a:ext cx="67320" cy="6732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70800" y="7376760"/>
                            <a:ext cx="52560" cy="525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0160" y="6927840"/>
                            <a:ext cx="270360" cy="2703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1640" y="6714000"/>
                            <a:ext cx="14760" cy="147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8360" y="6381000"/>
                            <a:ext cx="2368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1160" y="7402680"/>
                            <a:ext cx="2944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09240" y="7061040"/>
                            <a:ext cx="5832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6400" y="6721560"/>
                            <a:ext cx="11278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15000" y="7607160"/>
                            <a:ext cx="2592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0920" y="7607880"/>
                            <a:ext cx="2844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40560" y="7743240"/>
                            <a:ext cx="28440" cy="1371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014280" y="7743240"/>
                            <a:ext cx="25920" cy="1371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8360" y="7694280"/>
                            <a:ext cx="1493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verall  (I-squared = 0.0%, p = 0.4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6330240"/>
                            <a:ext cx="396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C Ita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7352640"/>
                            <a:ext cx="440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hitehall I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7012440"/>
                            <a:ext cx="233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z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5647680"/>
                            <a:ext cx="90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9080" y="6672600"/>
                            <a:ext cx="459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PORT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360" y="5307840"/>
                            <a:ext cx="228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2600" y="76942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6 (0.96, 1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2600" y="63302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0.86, 1.7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2600" y="73526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7 (0.84, 1.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2600" y="70124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94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1880" y="564840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2600" y="66726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45 (1.12, 5.3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769428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63302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73526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701244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0.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760" y="564840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667260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5320" y="530784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2600" y="76942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6 (0.96, 1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2600" y="63302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0.86, 1.7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2600" y="73526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7 (0.84, 1.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2600" y="70124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94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2600" y="66726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45 (1.12, 5.3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769428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63302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73526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701244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0.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760" y="564840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6040" y="667260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5320" y="530784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70800" y="6365880"/>
                            <a:ext cx="30600" cy="30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" h="48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8"/>
                                </a:lnTo>
                                <a:lnTo>
                                  <a:pt x="48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2320" y="7388280"/>
                            <a:ext cx="3060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" h="47">
                                <a:moveTo>
                                  <a:pt x="24" y="0"/>
                                </a:moveTo>
                                <a:lnTo>
                                  <a:pt x="0" y="23"/>
                                </a:lnTo>
                                <a:lnTo>
                                  <a:pt x="24" y="47"/>
                                </a:lnTo>
                                <a:lnTo>
                                  <a:pt x="48" y="23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0760" y="7047720"/>
                            <a:ext cx="29880" cy="30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8">
                                <a:moveTo>
                                  <a:pt x="23" y="0"/>
                                </a:moveTo>
                                <a:lnTo>
                                  <a:pt x="0" y="24"/>
                                </a:lnTo>
                                <a:lnTo>
                                  <a:pt x="23" y="48"/>
                                </a:lnTo>
                                <a:lnTo>
                                  <a:pt x="47" y="24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4080" y="670608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7"/>
                                </a:lnTo>
                                <a:lnTo>
                                  <a:pt x="47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120" y="8425080"/>
                            <a:ext cx="569736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65400" y="845316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9560" y="845316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26520" y="842508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99160" y="85089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34880" y="842508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27600" y="8509680"/>
                            <a:ext cx="203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5.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26520" y="842508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99160" y="850896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83920" y="8425080"/>
                            <a:ext cx="0" cy="565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92120" y="850968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3680" y="0"/>
                            <a:ext cx="0" cy="190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-374.8pt;width:481.5pt;height:700.6pt" coordorigin="6,-7496" coordsize="9630,14012">
                <v:rect id="shape_0" stroked="f" o:allowincell="f" style="position:absolute;left:6;top:-7496;width:9629;height:14011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#f0f0f0" stroked="f" o:allowincell="f" style="position:absolute;left:77;top:74;width:9491;height:6371;mso-wrap-style:none;v-text-anchor:middle">
                  <v:fill o:detectmouseclick="t" type="solid" color2="#0f0f0f"/>
                  <v:stroke color="#3465a4" joinstyle="round" endcap="flat"/>
                  <w10:wrap type="none"/>
                </v:rect>
                <v:rect id="shape_0" fillcolor="#f0f0f0" stroked="t" o:allowincell="f" style="position:absolute;left:81;top:80;width:9480;height:6359;mso-wrap-style:none;v-text-anchor:middle">
                  <v:fill o:detectmouseclick="t" type="solid" color2="#0f0f0f"/>
                  <v:stroke color="#f0f0f0" weight="7560" joinstyle="miter" endcap="flat"/>
                  <w10:wrap type="none"/>
                </v:rect>
                <v:rect id="shape_0" fillcolor="white" stroked="t" o:allowincell="f" style="position:absolute;left:370;top:405;width:8971;height:5366;mso-wrap-style:none;v-text-anchor:middle">
                  <v:fill o:detectmouseclick="t" type="solid" color2="black"/>
                  <v:stroke color="white" weight="7560" joinstyle="miter" endcap="flat"/>
                  <w10:wrap type="none"/>
                </v:rect>
                <v:line id="shape_0" from="370,2151" to="9341,2151" stroked="t" o:allowincell="f" style="position:absolute">
                  <v:stroke color="silver" weight="7560" joinstyle="miter" endcap="flat"/>
                  <v:fill o:detectmouseclick="t" on="false"/>
                  <w10:wrap type="none"/>
                </v:line>
                <v:shape id="shape_0" stroked="f" o:allowincell="f" style="position:absolute;left:460;top:5426;width:3042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E: Weights are from random effects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95,5722" to="4795,577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5627" to="4795,567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5528" to="4795,557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5435" to="4795,548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5340" to="4795,538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5242" to="4795,529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5148" to="4795,519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5053" to="4795,510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4957" to="4795,500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4860" to="4795,491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4766" to="4795,481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4670" to="4795,472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4573" to="4795,462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4479" to="4795,452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4383" to="4795,443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4290" to="4795,433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4191" to="4795,424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4096" to="4795,414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4003" to="4795,405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3908" to="4795,395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3809" to="4795,385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3716" to="4795,376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3621" to="4795,367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3525" to="4795,357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3429" to="4795,347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3334" to="4795,338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3238" to="4795,328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3141" to="4795,319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3047" to="4795,309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2953" to="4795,300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2858" to="4795,290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2759" to="4795,281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2666" to="4795,271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2571" to="4795,262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2472" to="4795,252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2379" to="4795,242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2284" to="4795,233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95,2188" to="4795,223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772,2150" to="4772,5770" stroked="t" o:allowincell="f" style="position:absolute;flip:y">
                  <v:stroke color="black" weight="7560" joinstyle="miter" endcap="flat"/>
                  <v:fill o:detectmouseclick="t" on="false"/>
                  <w10:wrap type="none"/>
                </v:line>
                <v:rect id="shape_0" fillcolor="#b4b4b4" stroked="t" o:allowincell="f" style="position:absolute;left:4813;top:2500;width:105;height:105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842;top:4121;width:82;height:82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573;top:3414;width:425;height:425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5363;top:3077;width:22;height:22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line id="shape_0" from="4712,2553" to="5084,2553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701,4162" to="5164,4162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745,3624" to="4836,3624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819,3089" to="6594,3089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754,4484" to="4794,4696" stroked="t" o:allowincell="f" style="position:absolute;flip:y">
                  <v:stroke color="#000064" weight="11520" joinstyle="miter" endcap="flat"/>
                  <v:fill o:detectmouseclick="t" on="false"/>
                  <w10:wrap type="none"/>
                </v:line>
                <v:line id="shape_0" from="4795,4485" to="4839,4697" stroked="t" o:allowincell="f" style="position:absolute">
                  <v:stroke color="#000064" weight="11520" joinstyle="miter" endcap="flat"/>
                  <v:fill o:detectmouseclick="t" on="false"/>
                  <w10:wrap type="none"/>
                </v:line>
                <v:line id="shape_0" from="4795,4698" to="4839,4913" stroked="t" o:allowincell="f" style="position:absolute;flip:x">
                  <v:stroke color="#000064" weight="11520" joinstyle="miter" endcap="flat"/>
                  <v:fill o:detectmouseclick="t" on="false"/>
                  <w10:wrap type="none"/>
                </v:line>
                <v:line id="shape_0" from="4753,4698" to="4793,4913" stroked="t" o:allowincell="f" style="position:absolute;flip:xy">
                  <v:stroke color="#000064" weight="11520" joinstyle="miter" endcap="flat"/>
                  <v:fill o:detectmouseclick="t" on="false"/>
                  <w10:wrap type="none"/>
                </v:line>
                <v:shape id="shape_0" stroked="f" o:allowincell="f" style="position:absolute;left:460;top:4621;width:2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verall  (I-squared = 0.0%, p = 0.4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2473;width:6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C Ita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4083;width:69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hitehall 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3547;width:367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z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1398;width:141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1;top:3012;width:7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PORT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863;width:35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4621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6 (0.96, 1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2473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0.86, 1.7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4083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7 (0.84, 1.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3547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94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6;top:1399;width:79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3012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45 (1.12, 5.3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4621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2473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4083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3547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0.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3;top:1399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3012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1;top:863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4621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6 (0.96, 1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2473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0.86, 1.7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4083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7 (0.84, 1.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3547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94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7;top:3012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45 (1.12, 5.3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4621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2473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4083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3547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0.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3;top:1399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2;top:3012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61;top:863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8,48" path="m24,0l0,24l24,48l48,24l24,0xe" fillcolor="black" stroked="t" o:allowincell="f" style="position:absolute;left:4842;top:2529;width:47;height:47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8,47" path="m24,0l0,23l24,47l48,23l24,0xe" fillcolor="black" stroked="t" o:allowincell="f" style="position:absolute;left:4860;top:4139;width:47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8" path="m23,0l0,24l23,48l47,24l23,0xe" fillcolor="black" stroked="t" o:allowincell="f" style="position:absolute;left:4763;top:3603;width:46;height:47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7" path="m24,0l0,24l24,47l47,24l24,0xe" fillcolor="black" stroked="t" o:allowincell="f" style="position:absolute;left:5351;top:3065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line id="shape_0" from="370,5772" to="9341,5772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3416;top:5816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59;top:5816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72,5772" to="4772,5860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729;top:5904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08,5772" to="2108,5860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1939;top:5905;width:320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5.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72,5772" to="4772,5860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729;top:5904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95,5772" to="6595,5860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6451;top:5905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3,-7496" to="453,-7467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ab/>
        <w:tab/>
      </w:r>
    </w:p>
    <w:p>
      <w:pPr>
        <w:pStyle w:val="Normal"/>
        <w:ind w:left="708" w:firstLine="708"/>
        <w:rPr/>
      </w:pPr>
      <w:r>
        <w:rPr>
          <w:b/>
          <w:lang w:val="fr-FR"/>
        </w:rPr>
        <w:t>Classes 9 ESEC vs Classes 1-3 ESEC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PANEL B – Females</w:t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3810</wp:posOffset>
                </wp:positionH>
                <wp:positionV relativeFrom="paragraph">
                  <wp:posOffset>60960</wp:posOffset>
                </wp:positionV>
                <wp:extent cx="6115050" cy="41052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4960" cy="4105440"/>
                          <a:chOff x="0" y="0"/>
                          <a:chExt cx="6114960" cy="410544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6114960" cy="4105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5000" y="43200"/>
                            <a:ext cx="6027480" cy="401832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60" y="47160"/>
                            <a:ext cx="6019920" cy="401076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7560">
                            <a:solidFill>
                              <a:srgbClr val="f0f0f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255240"/>
                            <a:ext cx="5698440" cy="338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7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1355040"/>
                            <a:ext cx="569844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920" y="3423960"/>
                            <a:ext cx="19324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E: Weights are from random effects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19880" y="36054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35463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34862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34250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33660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33058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32454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31845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31255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30650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30042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9451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8846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8245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7633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7043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6442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5833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5239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4638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4030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3439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2834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2230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1621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1031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20426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19818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19227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18622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18021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174132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16822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16218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15609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15019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14414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9880" y="13806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8080" y="1355040"/>
                            <a:ext cx="0" cy="228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3960" y="2599200"/>
                            <a:ext cx="48960" cy="489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0360" y="1917000"/>
                            <a:ext cx="60480" cy="597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7040" y="2285280"/>
                            <a:ext cx="1800" cy="18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6680" y="1475280"/>
                            <a:ext cx="267480" cy="2667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3680" y="2623680"/>
                            <a:ext cx="3924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7280" y="1946880"/>
                            <a:ext cx="316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5760" y="2285280"/>
                            <a:ext cx="13996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7000" y="1608480"/>
                            <a:ext cx="684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139640" y="2285280"/>
                            <a:ext cx="55800" cy="846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4139640" y="2200320"/>
                            <a:ext cx="55800" cy="8460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7000" y="2825640"/>
                            <a:ext cx="324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9880" y="2826360"/>
                            <a:ext cx="396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19880" y="2961720"/>
                            <a:ext cx="396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816280" y="2961000"/>
                            <a:ext cx="324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920" y="2916720"/>
                            <a:ext cx="1493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verall  (I-squared = 0.0%, p = 0.98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886320"/>
                            <a:ext cx="90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2577960"/>
                            <a:ext cx="440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hitehall I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640" y="1901880"/>
                            <a:ext cx="459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PORT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2240280"/>
                            <a:ext cx="233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z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1563480"/>
                            <a:ext cx="396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C Ita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547920"/>
                            <a:ext cx="228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3760" y="2916720"/>
                            <a:ext cx="652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97, 1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3400" y="88704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3760" y="25779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68, 1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3760" y="19018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75, 1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3760" y="2240280"/>
                            <a:ext cx="7030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92 (0.51, 29.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3760" y="15634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97, 1.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7000" y="291672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7720" y="88704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7000" y="25779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7000" y="190188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7000" y="224028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7000" y="156348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2.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6640" y="54792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3760" y="2916720"/>
                            <a:ext cx="652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97, 1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3760" y="25779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68, 1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3760" y="19018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75, 1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3760" y="2240280"/>
                            <a:ext cx="7030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92 (0.51, 29.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3760" y="156348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97, 1.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7000" y="291672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7720" y="88704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7000" y="25779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7000" y="190188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7000" y="224028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7000" y="156348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2.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6640" y="54792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03680" y="260856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3" y="0"/>
                                </a:moveTo>
                                <a:lnTo>
                                  <a:pt x="0" y="24"/>
                                </a:lnTo>
                                <a:lnTo>
                                  <a:pt x="23" y="47"/>
                                </a:lnTo>
                                <a:lnTo>
                                  <a:pt x="47" y="24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5480" y="1931760"/>
                            <a:ext cx="29880" cy="30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8">
                                <a:moveTo>
                                  <a:pt x="23" y="0"/>
                                </a:moveTo>
                                <a:lnTo>
                                  <a:pt x="0" y="24"/>
                                </a:lnTo>
                                <a:lnTo>
                                  <a:pt x="23" y="48"/>
                                </a:lnTo>
                                <a:lnTo>
                                  <a:pt x="47" y="24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2640" y="227016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3" y="0"/>
                                </a:moveTo>
                                <a:lnTo>
                                  <a:pt x="0" y="24"/>
                                </a:lnTo>
                                <a:lnTo>
                                  <a:pt x="23" y="47"/>
                                </a:lnTo>
                                <a:lnTo>
                                  <a:pt x="47" y="24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5480" y="159372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3" y="0"/>
                                </a:moveTo>
                                <a:lnTo>
                                  <a:pt x="0" y="23"/>
                                </a:lnTo>
                                <a:lnTo>
                                  <a:pt x="23" y="47"/>
                                </a:lnTo>
                                <a:lnTo>
                                  <a:pt x="47" y="23"/>
                                </a:lnTo>
                                <a:lnTo>
                                  <a:pt x="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3638520"/>
                            <a:ext cx="569844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69640" y="366660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93800" y="366660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18080" y="3638520"/>
                            <a:ext cx="0" cy="547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3240" y="37206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45680" y="3638520"/>
                            <a:ext cx="0" cy="547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2680" y="3720960"/>
                            <a:ext cx="129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18080" y="3638520"/>
                            <a:ext cx="0" cy="547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3240" y="37206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95440" y="3638520"/>
                            <a:ext cx="0" cy="547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5760" y="372096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760" y="75600"/>
                            <a:ext cx="0" cy="1836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4.8pt;width:481.5pt;height:323.25pt" coordorigin="6,96" coordsize="9630,6465">
                <v:rect id="shape_0" stroked="f" o:allowincell="f" style="position:absolute;left:6;top:96;width:9629;height:6464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#f0f0f0" stroked="f" o:allowincell="f" style="position:absolute;left:77;top:164;width:9491;height:6327;mso-wrap-style:none;v-text-anchor:middle">
                  <v:fill o:detectmouseclick="t" type="solid" color2="#0f0f0f"/>
                  <v:stroke color="#3465a4" joinstyle="round" endcap="flat"/>
                  <w10:wrap type="none"/>
                </v:rect>
                <v:rect id="shape_0" fillcolor="#f0f0f0" stroked="t" o:allowincell="f" style="position:absolute;left:81;top:170;width:9479;height:6315;mso-wrap-style:none;v-text-anchor:middle">
                  <v:fill o:detectmouseclick="t" type="solid" color2="#0f0f0f"/>
                  <v:stroke color="#f0f0f0" weight="7560" joinstyle="miter" endcap="flat"/>
                  <w10:wrap type="none"/>
                </v:rect>
                <v:rect id="shape_0" fillcolor="white" stroked="t" o:allowincell="f" style="position:absolute;left:367;top:498;width:8973;height:5327;mso-wrap-style:none;v-text-anchor:middle">
                  <v:fill o:detectmouseclick="t" type="solid" color2="black"/>
                  <v:stroke color="white" weight="7560" joinstyle="miter" endcap="flat"/>
                  <w10:wrap type="none"/>
                </v:rect>
                <v:line id="shape_0" from="367,2230" to="9340,2230" stroked="t" o:allowincell="f" style="position:absolute">
                  <v:stroke color="silver" weight="7560" joinstyle="miter" endcap="flat"/>
                  <v:fill o:detectmouseclick="t" on="false"/>
                  <w10:wrap type="none"/>
                </v:line>
                <v:shape id="shape_0" stroked="f" o:allowincell="f" style="position:absolute;left:458;top:5488;width:3042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E: Weights are from random effects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47,5774" to="4447,582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5681" to="4447,573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5586" to="4447,563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5490" to="4447,554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5397" to="4447,544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5302" to="4447,535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5207" to="4447,525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5111" to="4447,516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5018" to="4447,506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4923" to="4447,497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4827" to="4447,487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4734" to="4447,478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4639" to="4447,468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4544" to="4447,459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4448" to="4447,449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4355" to="4447,440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4260" to="4447,430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4164" to="4447,421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4071" to="4447,412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3976" to="4447,402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3880" to="4447,393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3787" to="4447,383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3692" to="4447,374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3597" to="4447,364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3501" to="4447,355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3408" to="4447,345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3313" to="4447,336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3217" to="4447,326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3124" to="4447,317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3029" to="4447,307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2934" to="4447,298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2838" to="4447,288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2745" to="4447,279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2650" to="4447,269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2554" to="4447,260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2461" to="4447,251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2366" to="4447,241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7,2270" to="4447,232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44,2230" to="4444,5825" stroked="t" o:allowincell="f" style="position:absolute;flip:y">
                  <v:stroke color="black" weight="7560" joinstyle="miter" endcap="flat"/>
                  <v:fill o:detectmouseclick="t" on="false"/>
                  <w10:wrap type="none"/>
                </v:line>
                <v:rect id="shape_0" fillcolor="#b4b4b4" stroked="t" o:allowincell="f" style="position:absolute;left:4406;top:4189;width:76;height:76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401;top:3115;width:94;height:93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line id="shape_0" from="4663,3695" to="4665,3697" stroked="t" o:allowincell="f" style="position:absolute">
                  <v:stroke color="#b4b4b4" weight="11520" joinstyle="miter" endcap="flat"/>
                  <v:fill o:detectmouseclick="t" on="false"/>
                  <w10:wrap type="none"/>
                </v:line>
                <v:rect id="shape_0" fillcolor="#b4b4b4" stroked="t" o:allowincell="f" style="position:absolute;left:4237;top:2419;width:420;height:419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line id="shape_0" from="4421,4228" to="4482,4228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27,3162" to="4476,3162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09,3695" to="6612,3695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42,2629" to="4452,2629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6525,3695" to="6612,3827" stroked="t" o:allowincell="f" style="position:absolute;flip:x">
                  <v:stroke color="black" weight="11520" joinstyle="miter" endcap="flat"/>
                  <v:fill o:detectmouseclick="t" on="false"/>
                  <w10:wrap type="none"/>
                </v:line>
                <v:line id="shape_0" from="6525,3561" to="6612,3693" stroked="t" o:allowincell="f" style="position:absolute;flip:xy">
                  <v:stroke color="black" weight="11520" joinstyle="miter" endcap="flat"/>
                  <v:fill o:detectmouseclick="t" on="false"/>
                  <w10:wrap type="none"/>
                </v:line>
                <v:line id="shape_0" from="4442,4546" to="4446,4758" stroked="t" o:allowincell="f" style="position:absolute;flip:y">
                  <v:stroke color="#000064" weight="11520" joinstyle="miter" endcap="flat"/>
                  <v:fill o:detectmouseclick="t" on="false"/>
                  <w10:wrap type="none"/>
                </v:line>
                <v:line id="shape_0" from="4447,4547" to="4452,4759" stroked="t" o:allowincell="f" style="position:absolute">
                  <v:stroke color="#000064" weight="11520" joinstyle="miter" endcap="flat"/>
                  <v:fill o:detectmouseclick="t" on="false"/>
                  <w10:wrap type="none"/>
                </v:line>
                <v:line id="shape_0" from="4447,4760" to="4452,4972" stroked="t" o:allowincell="f" style="position:absolute;flip:x">
                  <v:stroke color="#000064" weight="11520" joinstyle="miter" endcap="flat"/>
                  <v:fill o:detectmouseclick="t" on="false"/>
                  <w10:wrap type="none"/>
                </v:line>
                <v:line id="shape_0" from="4441,4759" to="4445,4971" stroked="t" o:allowincell="f" style="position:absolute;flip:xy">
                  <v:stroke color="#000064" weight="11520" joinstyle="miter" endcap="flat"/>
                  <v:fill o:detectmouseclick="t" on="false"/>
                  <w10:wrap type="none"/>
                </v:line>
                <v:shape id="shape_0" stroked="f" o:allowincell="f" style="position:absolute;left:458;top:4689;width:2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verall  (I-squared = 0.0%, p = 0.98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1492;width:141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4156;width:69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hitehall 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9;top:3091;width:7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PORT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3624;width:367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z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2558;width:6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C Ita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959;width:35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5;top:4689;width:1027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97, 1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5;top:1493;width:79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5;top:4156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68, 1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5;top:3091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75, 1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5;top:3624;width:1106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92 (0.51, 29.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5;top:2558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97, 1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4689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2;top:1493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4156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3091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3624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2558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2.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0;top:959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5;top:4689;width:1027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97, 1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5;top:4156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68, 1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5;top:3091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75, 1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5;top:3624;width:1106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92 (0.51, 29.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05;top:2558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97, 1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4689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2;top:1493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4156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3091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3624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1;top:2558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2.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10;top:959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7,47" path="m23,0l0,24l23,47l47,24l23,0xe" fillcolor="black" stroked="t" o:allowincell="f" style="position:absolute;left:4421;top:4204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8" path="m23,0l0,24l23,48l47,24l23,0xe" fillcolor="black" stroked="t" o:allowincell="f" style="position:absolute;left:4424;top:3138;width:46;height:47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7" path="m23,0l0,24l23,47l47,24l23,0xe" fillcolor="black" stroked="t" o:allowincell="f" style="position:absolute;left:4640;top:3671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7" path="m23,0l0,23l23,47l47,23l23,0xe" fillcolor="black" stroked="t" o:allowincell="f" style="position:absolute;left:4424;top:2606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line id="shape_0" from="367,5826" to="9340,5826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3266;top:5870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08;top:5870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44,5826" to="4444,5911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405;top:5955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25,5826" to="2125,5911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2026;top:5956;width:20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44,5826" to="4444,5911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405;top:5955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13,5826" to="6613,5911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6535;top:5956;width:157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1,215" to="341,243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/>
      </w:pPr>
      <w:r>
        <w:rPr>
          <w:lang w:val="fr-FR"/>
        </w:rPr>
        <w:tab/>
        <w:tab/>
      </w:r>
      <w:r>
        <w:rPr>
          <w:b/>
          <w:lang w:val="fr-FR"/>
        </w:rPr>
        <w:t xml:space="preserve">Classes 7-8 ESEC vs Classes 1-3 ESEC 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 w:eastAsia="en-US"/>
        </w:rPr>
      </w:pPr>
      <w:r>
        <w:rPr>
          <w:b/>
          <w:lang w:val="fr-FR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3810</wp:posOffset>
                </wp:positionH>
                <wp:positionV relativeFrom="paragraph">
                  <wp:posOffset>-3891915</wp:posOffset>
                </wp:positionV>
                <wp:extent cx="6115050" cy="813498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4960" cy="8134920"/>
                          <a:chOff x="0" y="0"/>
                          <a:chExt cx="6114960" cy="813492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6114960" cy="813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5000" y="4073040"/>
                            <a:ext cx="6027480" cy="401760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160" y="4076640"/>
                            <a:ext cx="6019920" cy="401184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 w="7560">
                            <a:solidFill>
                              <a:srgbClr val="f0f0f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4285080"/>
                            <a:ext cx="5698440" cy="3382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75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5384880"/>
                            <a:ext cx="569844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920" y="7453800"/>
                            <a:ext cx="19324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TE: Weights are from random effects analy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38960" y="76359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75747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75157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74556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73944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73353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72752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72147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71532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70930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70326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9717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9127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8522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7914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7323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6718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6110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5505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4915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4314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3702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31116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2510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1898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1308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0706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60102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594936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58903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582984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576900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5707440"/>
                            <a:ext cx="0" cy="334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564768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5586840"/>
                            <a:ext cx="0" cy="3240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55278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546732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8960" y="5407200"/>
                            <a:ext cx="0" cy="3168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7160" y="5384160"/>
                            <a:ext cx="0" cy="228276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0640" y="6591240"/>
                            <a:ext cx="124560" cy="12384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5760" y="5504760"/>
                            <a:ext cx="266760" cy="2667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6240" y="6313320"/>
                            <a:ext cx="3960" cy="39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0360" y="5929560"/>
                            <a:ext cx="93960" cy="93960"/>
                          </a:xfrm>
                          <a:prstGeom prst="rect">
                            <a:avLst/>
                          </a:prstGeom>
                          <a:solidFill>
                            <a:srgbClr val="b4b4b4"/>
                          </a:solidFill>
                          <a:ln w="11520">
                            <a:solidFill>
                              <a:srgbClr val="b4b4b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7800" y="6652800"/>
                            <a:ext cx="3744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1400" y="5638320"/>
                            <a:ext cx="172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0360" y="6315120"/>
                            <a:ext cx="140148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7000" y="5976720"/>
                            <a:ext cx="50040" cy="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31400" y="6855480"/>
                            <a:ext cx="756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8960" y="6856200"/>
                            <a:ext cx="756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38960" y="6991200"/>
                            <a:ext cx="756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831400" y="6990840"/>
                            <a:ext cx="7560" cy="135360"/>
                          </a:xfrm>
                          <a:prstGeom prst="line">
                            <a:avLst/>
                          </a:prstGeom>
                          <a:ln w="1152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6920" y="6946200"/>
                            <a:ext cx="1493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verall  (I-squared = 0.0%, p = 0.96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6607800"/>
                            <a:ext cx="440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hitehall I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5592960"/>
                            <a:ext cx="396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C Ita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6270120"/>
                            <a:ext cx="233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ze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4577760"/>
                            <a:ext cx="2286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640" y="5931360"/>
                            <a:ext cx="459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PORT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6920" y="4916160"/>
                            <a:ext cx="9000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69462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94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66078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0.86, 1.4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55929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92, 1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6270120"/>
                            <a:ext cx="7030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60 (0.33, 20.3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59313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72, 1.4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9440" y="491688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694620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660780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.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559296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4.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627012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4480" y="457776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59313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920" y="491688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69462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94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66078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0.86, 1.4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55929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92, 1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6270120"/>
                            <a:ext cx="7030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60 (0.33, 20.3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0160" y="59313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72, 1.4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6946200"/>
                            <a:ext cx="272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660780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.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5592960"/>
                            <a:ext cx="223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4.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627012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4480" y="4577760"/>
                            <a:ext cx="806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200" y="593136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35920" y="4916880"/>
                            <a:ext cx="2768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Weig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27800" y="6638400"/>
                            <a:ext cx="3060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" h="47">
                                <a:moveTo>
                                  <a:pt x="24" y="0"/>
                                </a:moveTo>
                                <a:lnTo>
                                  <a:pt x="0" y="23"/>
                                </a:lnTo>
                                <a:lnTo>
                                  <a:pt x="24" y="47"/>
                                </a:lnTo>
                                <a:lnTo>
                                  <a:pt x="48" y="23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3840" y="5623560"/>
                            <a:ext cx="3060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" h="47">
                                <a:moveTo>
                                  <a:pt x="24" y="0"/>
                                </a:moveTo>
                                <a:lnTo>
                                  <a:pt x="0" y="23"/>
                                </a:lnTo>
                                <a:lnTo>
                                  <a:pt x="24" y="47"/>
                                </a:lnTo>
                                <a:lnTo>
                                  <a:pt x="48" y="23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2920" y="6300000"/>
                            <a:ext cx="29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" h="47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7"/>
                                </a:lnTo>
                                <a:lnTo>
                                  <a:pt x="47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2040" y="5961240"/>
                            <a:ext cx="30600" cy="30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" h="48">
                                <a:moveTo>
                                  <a:pt x="24" y="0"/>
                                </a:moveTo>
                                <a:lnTo>
                                  <a:pt x="0" y="24"/>
                                </a:lnTo>
                                <a:lnTo>
                                  <a:pt x="24" y="48"/>
                                </a:lnTo>
                                <a:lnTo>
                                  <a:pt x="48" y="24"/>
                                </a:lnTo>
                                <a:lnTo>
                                  <a:pt x="2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152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320" y="7667640"/>
                            <a:ext cx="5698440" cy="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77200" y="769608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01360" y="7696080"/>
                            <a:ext cx="2592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37160" y="7667640"/>
                            <a:ext cx="0" cy="547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12320" y="775008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41720" y="7667640"/>
                            <a:ext cx="0" cy="547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42000" y="7750800"/>
                            <a:ext cx="203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20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37160" y="7667640"/>
                            <a:ext cx="0" cy="547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12320" y="775008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91480" y="7667640"/>
                            <a:ext cx="0" cy="5472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06520" y="775080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40" y="0"/>
                            <a:ext cx="0" cy="18360"/>
                          </a:xfrm>
                          <a:prstGeom prst="line">
                            <a:avLst/>
                          </a:prstGeom>
                          <a:ln w="7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-306.45pt;width:481.5pt;height:640.55pt" coordorigin="6,-6129" coordsize="9630,12811">
                <v:rect id="shape_0" stroked="f" o:allowincell="f" style="position:absolute;left:6;top:-6129;width:9629;height:12810;mso-wrap-style:none;v-text-anchor:middle">
                  <v:fill o:detectmouseclick="t" on="false"/>
                  <v:stroke color="#3465a4" joinstyle="round" endcap="flat"/>
                  <w10:wrap type="none"/>
                </v:rect>
                <v:rect id="shape_0" fillcolor="#f0f0f0" stroked="f" o:allowincell="f" style="position:absolute;left:77;top:285;width:9491;height:6326;mso-wrap-style:none;v-text-anchor:middle">
                  <v:fill o:detectmouseclick="t" type="solid" color2="#0f0f0f"/>
                  <v:stroke color="#3465a4" joinstyle="round" endcap="flat"/>
                  <w10:wrap type="none"/>
                </v:rect>
                <v:rect id="shape_0" fillcolor="#f0f0f0" stroked="t" o:allowincell="f" style="position:absolute;left:81;top:291;width:9479;height:6317;mso-wrap-style:none;v-text-anchor:middle">
                  <v:fill o:detectmouseclick="t" type="solid" color2="#0f0f0f"/>
                  <v:stroke color="#f0f0f0" weight="7560" joinstyle="miter" endcap="flat"/>
                  <w10:wrap type="none"/>
                </v:rect>
                <v:rect id="shape_0" fillcolor="white" stroked="t" o:allowincell="f" style="position:absolute;left:367;top:619;width:8973;height:5326;mso-wrap-style:none;v-text-anchor:middle">
                  <v:fill o:detectmouseclick="t" type="solid" color2="black"/>
                  <v:stroke color="white" weight="7560" joinstyle="miter" endcap="flat"/>
                  <w10:wrap type="none"/>
                </v:rect>
                <v:line id="shape_0" from="367,2351" to="9340,2351" stroked="t" o:allowincell="f" style="position:absolute">
                  <v:stroke color="silver" weight="7560" joinstyle="miter" endcap="flat"/>
                  <v:fill o:detectmouseclick="t" on="false"/>
                  <w10:wrap type="none"/>
                </v:line>
                <v:shape id="shape_0" stroked="f" o:allowincell="f" style="position:absolute;left:458;top:5609;width:3042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TE: Weights are from random effects analy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77,5896" to="4477,594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5800" to="4477,585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5707" to="4477,575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5612" to="4477,566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5516" to="4477,556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5423" to="4477,547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5328" to="4477,537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5233" to="4477,528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5136" to="4477,518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5041" to="4477,509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4946" to="4477,499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4850" to="4477,490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4757" to="4477,480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4662" to="4477,471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4566" to="4477,461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4473" to="4477,452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4378" to="4477,442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4282" to="4477,4332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4187" to="4477,4237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4094" to="4477,414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3999" to="4477,4048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3903" to="4477,3953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3810" to="4477,385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3715" to="4477,376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3619" to="4477,366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3526" to="4477,357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3431" to="4477,348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3336" to="4477,338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3240" to="4477,329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3147" to="4477,319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3052" to="4477,310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2956" to="4477,3006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2859" to="4477,2911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2765" to="4477,2814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2669" to="4477,2719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2576" to="4477,262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2481" to="4477,2530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7,2386" to="4477,2435" stroked="t" o:allowincell="f" style="position:absolute;flip:y">
                  <v:stroke color="#90353b" weight="7560" joinstyle="miter" endcap="flat"/>
                  <v:fill o:detectmouseclick="t" on="false"/>
                  <w10:wrap type="none"/>
                </v:line>
                <v:line id="shape_0" from="4474,2350" to="4474,5944" stroked="t" o:allowincell="f" style="position:absolute;flip:y">
                  <v:stroke color="black" weight="7560" joinstyle="miter" endcap="flat"/>
                  <v:fill o:detectmouseclick="t" on="false"/>
                  <w10:wrap type="none"/>
                </v:line>
                <v:rect id="shape_0" fillcolor="#b4b4b4" stroked="t" o:allowincell="f" style="position:absolute;left:4385;top:4251;width:195;height:194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267;top:2540;width:419;height:419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646;top:3813;width:5;height:5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rect id="shape_0" fillcolor="#b4b4b4" stroked="t" o:allowincell="f" style="position:absolute;left:4401;top:3209;width:147;height:147;mso-wrap-style:none;v-text-anchor:middle">
                  <v:fill o:detectmouseclick="t" type="solid" color2="#4b4b4b"/>
                  <v:stroke color="#b4b4b4" weight="11520" joinstyle="miter" endcap="flat"/>
                  <w10:wrap type="none"/>
                </v:rect>
                <v:line id="shape_0" from="4459,4348" to="4517,4348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65,2750" to="4491,2750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01,3816" to="6607,3816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42,3283" to="4520,3283" stroked="t" o:allowincell="f" style="position:absolute">
                  <v:stroke color="black" weight="11520" joinstyle="miter" endcap="flat"/>
                  <v:fill o:detectmouseclick="t" on="false"/>
                  <w10:wrap type="none"/>
                </v:line>
                <v:line id="shape_0" from="4465,4667" to="4476,4879" stroked="t" o:allowincell="f" style="position:absolute;flip:y">
                  <v:stroke color="#000064" weight="11520" joinstyle="miter" endcap="flat"/>
                  <v:fill o:detectmouseclick="t" on="false"/>
                  <w10:wrap type="none"/>
                </v:line>
                <v:line id="shape_0" from="4477,4668" to="4488,4880" stroked="t" o:allowincell="f" style="position:absolute">
                  <v:stroke color="#000064" weight="11520" joinstyle="miter" endcap="flat"/>
                  <v:fill o:detectmouseclick="t" on="false"/>
                  <w10:wrap type="none"/>
                </v:line>
                <v:line id="shape_0" from="4477,4881" to="4488,5093" stroked="t" o:allowincell="f" style="position:absolute;flip:x">
                  <v:stroke color="#000064" weight="11520" joinstyle="miter" endcap="flat"/>
                  <v:fill o:detectmouseclick="t" on="false"/>
                  <w10:wrap type="none"/>
                </v:line>
                <v:line id="shape_0" from="4465,4880" to="4476,5092" stroked="t" o:allowincell="f" style="position:absolute;flip:xy">
                  <v:stroke color="#000064" weight="11520" joinstyle="miter" endcap="flat"/>
                  <v:fill o:detectmouseclick="t" on="false"/>
                  <w10:wrap type="none"/>
                </v:line>
                <v:shape id="shape_0" stroked="f" o:allowincell="f" style="position:absolute;left:458;top:4810;width:2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verall  (I-squared = 0.0%, p = 0.96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4277;width:69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hitehall 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2679;width:6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C Ita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3745;width:367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z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1080;width:35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9;top:3212;width:72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PORT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8;top:1613;width:141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9;top:4810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94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9;top:4277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0.86, 1.4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9;top:2679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92, 1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9;top:3745;width:1106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60 (0.33, 20.3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9;top:3212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72, 1.4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8;top:1614;width:79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4810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4277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.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2679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4.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3745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7;top:1080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3212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9;top:1614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9;top:4810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94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9;top:4277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0.86, 1.4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9;top:2679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92, 1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9;top:3745;width:1106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60 (0.33, 20.3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9;top:3212;width:1028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72, 1.4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4810;width:429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4277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.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2679;width:351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4.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3745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7;top:1080;width:126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8;top:3212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09;top:1614;width:435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Weig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8,47" path="m24,0l0,23l24,47l48,23l24,0xe" fillcolor="black" stroked="t" o:allowincell="f" style="position:absolute;left:4459;top:4325;width:47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8,47" path="m24,0l0,23l24,47l48,23l24,0xe" fillcolor="black" stroked="t" o:allowincell="f" style="position:absolute;left:4453;top:2727;width:47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7,47" path="m24,0l0,24l24,47l47,24l24,0xe" fillcolor="black" stroked="t" o:allowincell="f" style="position:absolute;left:4625;top:3792;width:46;height:46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shape id="shape_0" coordsize="48,48" path="m24,0l0,24l24,48l48,24l24,0xe" fillcolor="black" stroked="t" o:allowincell="f" style="position:absolute;left:4450;top:3259;width:47;height:47;mso-wrap-style:none;v-text-anchor:middle">
                  <v:fill o:detectmouseclick="t" type="solid" color2="white"/>
                  <v:stroke color="black" weight="11520" joinstyle="round" endcap="flat"/>
                  <w10:wrap type="none"/>
                </v:shape>
                <v:line id="shape_0" from="367,5946" to="9340,5946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3277;top:5991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20;top:5991;width:40;height:275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74,5946" to="4474,6031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435;top:6076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19,5946" to="2119,6031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1962;top:6077;width:320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20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74,5946" to="4474,6031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4435;top:6076;width:79;height:162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607,5946" to="6607,6031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  <v:shape id="shape_0" stroked="f" o:allowincell="f" style="position:absolute;left:6473;top:6077;width:273;height:321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1,-6129" to="351,-6101" stroked="t" o:allowincell="f" style="position:absolute">
                  <v:stroke color="black" weight="75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widowControl/>
        <w:spacing w:lineRule="auto" w:line="360"/>
        <w:rPr/>
      </w:pPr>
      <w:r>
        <w:rPr>
          <w:b/>
          <w:lang w:val="fr-FR"/>
        </w:rPr>
        <w:tab/>
        <w:tab/>
        <w:t>Classes 9 ESEC vs Classes 1-3 ESEC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Carpredefinitoparagrafo">
    <w:name w:val="Car. predefinito paragrafo"/>
    <w:qFormat/>
    <w:rPr/>
  </w:style>
  <w:style w:type="character" w:styleId="Heading1Char">
    <w:name w:val="Heading 1 Char"/>
    <w:basedOn w:val="Carpredefinitoparagrafo"/>
    <w:qFormat/>
    <w:rPr>
      <w:rFonts w:ascii="Cambria" w:hAnsi="Cambria" w:cs="Cambria"/>
      <w:b/>
      <w:bCs/>
      <w:kern w:val="2"/>
      <w:sz w:val="32"/>
      <w:szCs w:val="32"/>
      <w:lang w:val="fr-CH" w:bidi="ar-SA"/>
    </w:rPr>
  </w:style>
  <w:style w:type="character" w:styleId="Il">
    <w:name w:val="il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4:19:00Z</dcterms:created>
  <dc:creator>fulvio</dc:creator>
  <dc:description/>
  <cp:keywords/>
  <dc:language>en-US</dc:language>
  <cp:lastModifiedBy>fulvio</cp:lastModifiedBy>
  <cp:lastPrinted>2016-06-01T11:33:00Z</cp:lastPrinted>
  <dcterms:modified xsi:type="dcterms:W3CDTF">2017-05-12T14:19:00Z</dcterms:modified>
  <cp:revision>3</cp:revision>
  <dc:subject/>
  <dc:title>Supplementary material 1</dc:title>
</cp:coreProperties>
</file>